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D28" w:rsidRDefault="003727A3" w:rsidP="003727A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1</w:t>
      </w:r>
      <w:r w:rsidRPr="005B7679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Association between number of live births and change in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waist </w:t>
      </w:r>
      <w:r w:rsidRPr="00DD71C5">
        <w:rPr>
          <w:rFonts w:ascii="Times New Roman" w:hAnsi="Times New Roman" w:cs="Times New Roman"/>
          <w:b/>
          <w:sz w:val="20"/>
          <w:szCs w:val="20"/>
          <w:lang w:val="en-US"/>
        </w:rPr>
        <w:t>circumference</w:t>
      </w:r>
      <w:r w:rsidR="001C1AA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in centimeters)</w:t>
      </w:r>
      <w:r w:rsidRPr="00DD71C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845D28" w:rsidRPr="00DD71C5">
        <w:rPr>
          <w:rFonts w:ascii="Times New Roman" w:hAnsi="Times New Roman" w:cs="Times New Roman"/>
          <w:b/>
          <w:sz w:val="20"/>
          <w:szCs w:val="20"/>
          <w:lang w:val="en-US"/>
        </w:rPr>
        <w:t>[</w:t>
      </w:r>
      <w:r w:rsidR="00845D28" w:rsidRPr="00DD71C5">
        <w:rPr>
          <w:rFonts w:ascii="Times New Roman" w:hAnsi="Times New Roman"/>
          <w:color w:val="000000" w:themeColor="text1"/>
        </w:rPr>
        <w:t>β</w:t>
      </w:r>
      <w:r w:rsidR="00845D28" w:rsidRPr="00DD71C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95% CI)]</w:t>
      </w:r>
      <w:r w:rsidR="00845D2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:rsidR="003727A3" w:rsidRPr="005B7679" w:rsidRDefault="003727A3" w:rsidP="003727A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B7679">
        <w:rPr>
          <w:rFonts w:ascii="Times New Roman" w:hAnsi="Times New Roman" w:cs="Times New Roman"/>
          <w:b/>
          <w:sz w:val="20"/>
          <w:szCs w:val="20"/>
          <w:lang w:val="en-US"/>
        </w:rPr>
        <w:t>in three different periods during life-course, INCAP Longitudinal Study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351"/>
        <w:gridCol w:w="1708"/>
        <w:gridCol w:w="1773"/>
        <w:gridCol w:w="1833"/>
        <w:gridCol w:w="1767"/>
        <w:gridCol w:w="1203"/>
      </w:tblGrid>
      <w:tr w:rsidR="003727A3" w:rsidRPr="0044146E" w:rsidTr="00BC433F">
        <w:tc>
          <w:tcPr>
            <w:tcW w:w="1070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27A3" w:rsidRPr="005B7679" w:rsidRDefault="003727A3" w:rsidP="00BC43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6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88 follow-up</w:t>
            </w:r>
          </w:p>
        </w:tc>
      </w:tr>
      <w:tr w:rsidR="003727A3" w:rsidRPr="0044146E" w:rsidTr="00BC433F">
        <w:tc>
          <w:tcPr>
            <w:tcW w:w="1070" w:type="dxa"/>
            <w:tcBorders>
              <w:top w:val="single" w:sz="4" w:space="0" w:color="auto"/>
            </w:tcBorders>
          </w:tcPr>
          <w:p w:rsidR="003727A3" w:rsidRPr="0044146E" w:rsidRDefault="003727A3" w:rsidP="00BC43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727A3" w:rsidRPr="0044146E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ve births by th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 1988 follow-up (n= 498 women ≥</w:t>
            </w: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 y in 1988)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727A3" w:rsidRPr="0044146E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trend</w:t>
            </w:r>
          </w:p>
        </w:tc>
      </w:tr>
      <w:tr w:rsidR="003727A3" w:rsidRPr="0044146E" w:rsidTr="00BC433F">
        <w:tc>
          <w:tcPr>
            <w:tcW w:w="1070" w:type="dxa"/>
          </w:tcPr>
          <w:p w:rsidR="003727A3" w:rsidRPr="0044146E" w:rsidRDefault="003727A3" w:rsidP="00BC43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3727A3" w:rsidRPr="0044146E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 child</w:t>
            </w:r>
          </w:p>
          <w:p w:rsidR="003727A3" w:rsidRPr="0044146E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n= 422) 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:rsidR="003727A3" w:rsidRPr="0044146E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child</w:t>
            </w:r>
          </w:p>
          <w:p w:rsidR="003727A3" w:rsidRPr="0044146E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 55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:rsidR="003727A3" w:rsidRPr="0044146E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 - 3 children*</w:t>
            </w:r>
          </w:p>
          <w:p w:rsidR="003727A3" w:rsidRPr="005B7679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6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n= 21) 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3727A3" w:rsidRPr="005B7679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3727A3" w:rsidRPr="005B7679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vMerge/>
            <w:tcBorders>
              <w:bottom w:val="single" w:sz="4" w:space="0" w:color="auto"/>
            </w:tcBorders>
          </w:tcPr>
          <w:p w:rsidR="003727A3" w:rsidRPr="0044146E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727A3" w:rsidRPr="0044146E" w:rsidTr="00BC433F">
        <w:tc>
          <w:tcPr>
            <w:tcW w:w="1070" w:type="dxa"/>
          </w:tcPr>
          <w:p w:rsidR="003727A3" w:rsidRPr="0044146E" w:rsidRDefault="003727A3" w:rsidP="00BC43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3727A3" w:rsidRPr="0044146E" w:rsidRDefault="003727A3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:rsidR="003727A3" w:rsidRPr="00A4611D" w:rsidRDefault="00A4611D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6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0 (2.13, 5.06</w:t>
            </w:r>
            <w:r w:rsidR="003727A3" w:rsidRPr="00A46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:rsidR="003727A3" w:rsidRPr="00A4611D" w:rsidRDefault="00A4611D" w:rsidP="00A461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6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 (-0.84, 3.61</w:t>
            </w:r>
            <w:r w:rsidR="003727A3" w:rsidRPr="00A46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3727A3" w:rsidRPr="00A4611D" w:rsidRDefault="003727A3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3727A3" w:rsidRPr="00A4611D" w:rsidRDefault="003727A3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3727A3" w:rsidRPr="00A4611D" w:rsidRDefault="00A4611D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6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3727A3" w:rsidRPr="00A46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727A3" w:rsidRPr="0044146E" w:rsidTr="00BC433F">
        <w:tc>
          <w:tcPr>
            <w:tcW w:w="1070" w:type="dxa"/>
          </w:tcPr>
          <w:p w:rsidR="003727A3" w:rsidRPr="0044146E" w:rsidRDefault="003727A3" w:rsidP="00BC43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  <w:r w:rsidRPr="004414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351" w:type="dxa"/>
          </w:tcPr>
          <w:p w:rsidR="003727A3" w:rsidRPr="0044146E" w:rsidRDefault="003727A3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8" w:type="dxa"/>
          </w:tcPr>
          <w:p w:rsidR="003727A3" w:rsidRPr="005C09FD" w:rsidRDefault="005C09FD" w:rsidP="005C09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 (-0.22, 2.67</w:t>
            </w:r>
            <w:r w:rsidR="003727A3" w:rsidRPr="005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73" w:type="dxa"/>
          </w:tcPr>
          <w:p w:rsidR="003727A3" w:rsidRPr="005C09FD" w:rsidRDefault="003727A3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C09FD" w:rsidRPr="005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8 (-4.</w:t>
            </w:r>
            <w:r w:rsidRPr="005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C09FD" w:rsidRPr="005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 -0.2</w:t>
            </w:r>
            <w:r w:rsidRPr="005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833" w:type="dxa"/>
          </w:tcPr>
          <w:p w:rsidR="003727A3" w:rsidRPr="005C09FD" w:rsidRDefault="003727A3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7" w:type="dxa"/>
          </w:tcPr>
          <w:p w:rsidR="003727A3" w:rsidRPr="005C09FD" w:rsidRDefault="003727A3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</w:tcPr>
          <w:p w:rsidR="003727A3" w:rsidRPr="005C09FD" w:rsidRDefault="005C09FD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3727A3" w:rsidRPr="0044146E" w:rsidTr="00BC433F">
        <w:tc>
          <w:tcPr>
            <w:tcW w:w="1070" w:type="dxa"/>
          </w:tcPr>
          <w:p w:rsidR="003727A3" w:rsidRPr="0044146E" w:rsidRDefault="003727A3" w:rsidP="00BC43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351" w:type="dxa"/>
          </w:tcPr>
          <w:p w:rsidR="003727A3" w:rsidRPr="0044146E" w:rsidRDefault="003727A3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8" w:type="dxa"/>
          </w:tcPr>
          <w:p w:rsidR="003727A3" w:rsidRPr="005C09FD" w:rsidRDefault="005C09FD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727A3" w:rsidRPr="005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-0.91, 1.54</w:t>
            </w:r>
            <w:r w:rsidR="003727A3" w:rsidRPr="005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73" w:type="dxa"/>
          </w:tcPr>
          <w:p w:rsidR="003727A3" w:rsidRPr="005C09FD" w:rsidRDefault="005C09FD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 (-2.30, 3.09</w:t>
            </w:r>
            <w:r w:rsidR="003727A3" w:rsidRPr="005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3" w:type="dxa"/>
          </w:tcPr>
          <w:p w:rsidR="003727A3" w:rsidRPr="005C09FD" w:rsidRDefault="003727A3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7" w:type="dxa"/>
          </w:tcPr>
          <w:p w:rsidR="003727A3" w:rsidRPr="005C09FD" w:rsidRDefault="003727A3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</w:tcPr>
          <w:p w:rsidR="003727A3" w:rsidRPr="005C09FD" w:rsidRDefault="005C09FD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3727A3" w:rsidRPr="005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3727A3" w:rsidRPr="00B971BE" w:rsidTr="00BC433F">
        <w:tc>
          <w:tcPr>
            <w:tcW w:w="1070" w:type="dxa"/>
          </w:tcPr>
          <w:p w:rsidR="003727A3" w:rsidRPr="0044146E" w:rsidRDefault="003727A3" w:rsidP="00BC43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4</w:t>
            </w:r>
            <w:r w:rsidRPr="004414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351" w:type="dxa"/>
          </w:tcPr>
          <w:p w:rsidR="003727A3" w:rsidRPr="0044146E" w:rsidRDefault="003727A3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8" w:type="dxa"/>
          </w:tcPr>
          <w:p w:rsidR="003727A3" w:rsidRPr="00B971BE" w:rsidRDefault="00B971BE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(-0.75, 1.75</w:t>
            </w:r>
            <w:r w:rsidR="003727A3" w:rsidRPr="00B97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73" w:type="dxa"/>
          </w:tcPr>
          <w:p w:rsidR="003727A3" w:rsidRPr="00B971BE" w:rsidRDefault="00B971BE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(-2.12, 3</w:t>
            </w:r>
            <w:r w:rsidR="003727A3" w:rsidRPr="00B97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)</w:t>
            </w:r>
          </w:p>
        </w:tc>
        <w:tc>
          <w:tcPr>
            <w:tcW w:w="1833" w:type="dxa"/>
          </w:tcPr>
          <w:p w:rsidR="003727A3" w:rsidRPr="00B971BE" w:rsidRDefault="003727A3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7" w:type="dxa"/>
          </w:tcPr>
          <w:p w:rsidR="003727A3" w:rsidRPr="00B971BE" w:rsidRDefault="003727A3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</w:tcPr>
          <w:p w:rsidR="003727A3" w:rsidRPr="00B971BE" w:rsidRDefault="00B971BE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3727A3" w:rsidRPr="00B97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3727A3" w:rsidRPr="00B971BE" w:rsidTr="00BC433F">
        <w:tc>
          <w:tcPr>
            <w:tcW w:w="1070" w:type="dxa"/>
            <w:tcBorders>
              <w:bottom w:val="single" w:sz="4" w:space="0" w:color="auto"/>
            </w:tcBorders>
          </w:tcPr>
          <w:p w:rsidR="003727A3" w:rsidRPr="0044146E" w:rsidRDefault="003727A3" w:rsidP="00BC43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5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3727A3" w:rsidRPr="0044146E" w:rsidRDefault="003727A3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bookmarkStart w:id="0" w:name="_GoBack"/>
            <w:bookmarkEnd w:id="0"/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3727A3" w:rsidRPr="00B93FF8" w:rsidRDefault="00B93FF8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F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727A3" w:rsidRPr="00B93F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93F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-0.81, 1.79</w:t>
            </w:r>
            <w:r w:rsidR="003727A3" w:rsidRPr="00B93F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3727A3" w:rsidRPr="00B93FF8" w:rsidRDefault="00B93FF8" w:rsidP="00B93F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F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(-2.25</w:t>
            </w:r>
            <w:r w:rsidR="003727A3" w:rsidRPr="00B93F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B93F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5</w:t>
            </w:r>
            <w:r w:rsidR="003727A3" w:rsidRPr="00B93F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3727A3" w:rsidRPr="00B93FF8" w:rsidRDefault="003727A3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3727A3" w:rsidRPr="00B93FF8" w:rsidRDefault="003727A3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3727A3" w:rsidRPr="00B93FF8" w:rsidRDefault="00B93FF8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F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3727A3" w:rsidRPr="00B93F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3727A3" w:rsidRPr="00B971BE" w:rsidTr="00BC433F">
        <w:tc>
          <w:tcPr>
            <w:tcW w:w="1070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27A3" w:rsidRPr="0044146E" w:rsidRDefault="003727A3" w:rsidP="00BC43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02 follow-up</w:t>
            </w:r>
          </w:p>
        </w:tc>
      </w:tr>
      <w:tr w:rsidR="003727A3" w:rsidRPr="00B93FF8" w:rsidTr="00BC433F">
        <w:tc>
          <w:tcPr>
            <w:tcW w:w="1070" w:type="dxa"/>
            <w:tcBorders>
              <w:top w:val="single" w:sz="4" w:space="0" w:color="auto"/>
            </w:tcBorders>
          </w:tcPr>
          <w:p w:rsidR="003727A3" w:rsidRPr="0044146E" w:rsidRDefault="003727A3" w:rsidP="00BC43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727A3" w:rsidRPr="0044146E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ve births in the period 1988-2002 (n= 778 women)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3727A3" w:rsidRPr="0044146E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trend</w:t>
            </w:r>
          </w:p>
        </w:tc>
      </w:tr>
      <w:tr w:rsidR="003727A3" w:rsidRPr="0044146E" w:rsidTr="00BC433F">
        <w:tc>
          <w:tcPr>
            <w:tcW w:w="1070" w:type="dxa"/>
          </w:tcPr>
          <w:p w:rsidR="003727A3" w:rsidRPr="0044146E" w:rsidRDefault="003727A3" w:rsidP="00BC43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3727A3" w:rsidRPr="0044146E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 child</w:t>
            </w:r>
          </w:p>
          <w:p w:rsidR="003727A3" w:rsidRPr="0044146E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n=86) 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:rsidR="003727A3" w:rsidRPr="0044146E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child</w:t>
            </w:r>
          </w:p>
          <w:p w:rsidR="003727A3" w:rsidRPr="0044146E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95)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:rsidR="003727A3" w:rsidRPr="0044146E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 children</w:t>
            </w:r>
          </w:p>
          <w:p w:rsidR="003727A3" w:rsidRPr="005B7679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6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n=151) 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3727A3" w:rsidRPr="005B7679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6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children</w:t>
            </w:r>
          </w:p>
          <w:p w:rsidR="003727A3" w:rsidRPr="005B7679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6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173)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3727A3" w:rsidRPr="005B7679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6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 4 children</w:t>
            </w:r>
          </w:p>
          <w:p w:rsidR="003727A3" w:rsidRPr="005B7679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6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273)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3727A3" w:rsidRPr="003463B1" w:rsidRDefault="003727A3" w:rsidP="00BC43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727A3" w:rsidRPr="0044146E" w:rsidTr="00BC433F">
        <w:tc>
          <w:tcPr>
            <w:tcW w:w="1070" w:type="dxa"/>
          </w:tcPr>
          <w:p w:rsidR="003727A3" w:rsidRPr="0044146E" w:rsidRDefault="003727A3" w:rsidP="00BC43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3727A3" w:rsidRPr="0044146E" w:rsidRDefault="003727A3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:rsidR="003727A3" w:rsidRPr="000049C0" w:rsidRDefault="001C1AAA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 (-1.60, 6.1</w:t>
            </w:r>
            <w:r w:rsidR="003727A3" w:rsidRPr="00004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:rsidR="003727A3" w:rsidRPr="000049C0" w:rsidRDefault="001C1AAA" w:rsidP="001C1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4</w:t>
            </w:r>
            <w:r w:rsidR="003727A3" w:rsidRPr="00004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004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2, 9.56</w:t>
            </w:r>
            <w:r w:rsidR="003727A3" w:rsidRPr="00004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3727A3" w:rsidRPr="000049C0" w:rsidRDefault="001C1AAA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6 (1.80, 8.51</w:t>
            </w:r>
            <w:r w:rsidR="003727A3" w:rsidRPr="00004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3727A3" w:rsidRPr="000049C0" w:rsidRDefault="001C1AAA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-2.</w:t>
            </w:r>
            <w:r w:rsidR="003727A3" w:rsidRPr="00004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04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 3.88</w:t>
            </w:r>
            <w:r w:rsidR="003727A3" w:rsidRPr="00004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3727A3" w:rsidRPr="000049C0" w:rsidRDefault="001C1AAA" w:rsidP="00BC43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C75429" w:rsidRPr="0044146E" w:rsidTr="00BC433F">
        <w:tc>
          <w:tcPr>
            <w:tcW w:w="1070" w:type="dxa"/>
          </w:tcPr>
          <w:p w:rsidR="00C75429" w:rsidRPr="0044146E" w:rsidRDefault="00C75429" w:rsidP="00C754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  <w:r w:rsidRPr="004414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351" w:type="dxa"/>
          </w:tcPr>
          <w:p w:rsidR="00C75429" w:rsidRPr="0044146E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8" w:type="dxa"/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 (-1.93, 5.8</w:t>
            </w: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773" w:type="dxa"/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3</w:t>
            </w: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, 9.11</w:t>
            </w: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3" w:type="dxa"/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7 (2.39, 9</w:t>
            </w: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67" w:type="dxa"/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 7.14</w:t>
            </w: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C75429" w:rsidRPr="0044146E" w:rsidTr="00BC433F">
        <w:tc>
          <w:tcPr>
            <w:tcW w:w="1070" w:type="dxa"/>
          </w:tcPr>
          <w:p w:rsidR="00C75429" w:rsidRPr="0044146E" w:rsidRDefault="00C75429" w:rsidP="00C754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351" w:type="dxa"/>
          </w:tcPr>
          <w:p w:rsidR="00C75429" w:rsidRPr="0044146E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8" w:type="dxa"/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 (-1.31, 6.31)</w:t>
            </w:r>
          </w:p>
        </w:tc>
        <w:tc>
          <w:tcPr>
            <w:tcW w:w="1773" w:type="dxa"/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7 (2.53, 9.40)</w:t>
            </w:r>
          </w:p>
        </w:tc>
        <w:tc>
          <w:tcPr>
            <w:tcW w:w="1833" w:type="dxa"/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7 (3.23, 9.91)</w:t>
            </w:r>
          </w:p>
        </w:tc>
        <w:tc>
          <w:tcPr>
            <w:tcW w:w="1767" w:type="dxa"/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5 (2.30, 9.00)</w:t>
            </w:r>
          </w:p>
        </w:tc>
        <w:tc>
          <w:tcPr>
            <w:tcW w:w="1203" w:type="dxa"/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C75429" w:rsidRPr="0044146E" w:rsidTr="00BC433F">
        <w:tc>
          <w:tcPr>
            <w:tcW w:w="1070" w:type="dxa"/>
          </w:tcPr>
          <w:p w:rsidR="00C75429" w:rsidRPr="0044146E" w:rsidRDefault="00C75429" w:rsidP="00C754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4</w:t>
            </w:r>
            <w:r w:rsidRPr="004414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351" w:type="dxa"/>
          </w:tcPr>
          <w:p w:rsidR="00C75429" w:rsidRPr="0044146E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8" w:type="dxa"/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1 (-1.31, 6.33)</w:t>
            </w:r>
          </w:p>
        </w:tc>
        <w:tc>
          <w:tcPr>
            <w:tcW w:w="1773" w:type="dxa"/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7 (2.54, 9.40)</w:t>
            </w:r>
          </w:p>
        </w:tc>
        <w:tc>
          <w:tcPr>
            <w:tcW w:w="1833" w:type="dxa"/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9 (3.23, 9.94)</w:t>
            </w:r>
          </w:p>
        </w:tc>
        <w:tc>
          <w:tcPr>
            <w:tcW w:w="1767" w:type="dxa"/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9 (2.29, 9.07)</w:t>
            </w:r>
          </w:p>
        </w:tc>
        <w:tc>
          <w:tcPr>
            <w:tcW w:w="1203" w:type="dxa"/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C75429" w:rsidRPr="0044146E" w:rsidTr="00BC433F">
        <w:tc>
          <w:tcPr>
            <w:tcW w:w="1070" w:type="dxa"/>
          </w:tcPr>
          <w:p w:rsidR="00C75429" w:rsidRPr="0044146E" w:rsidRDefault="00C75429" w:rsidP="00C754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5</w:t>
            </w:r>
          </w:p>
        </w:tc>
        <w:tc>
          <w:tcPr>
            <w:tcW w:w="1351" w:type="dxa"/>
          </w:tcPr>
          <w:p w:rsidR="00C75429" w:rsidRPr="0044146E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8" w:type="dxa"/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 (-1.15, 6.49)</w:t>
            </w:r>
          </w:p>
        </w:tc>
        <w:tc>
          <w:tcPr>
            <w:tcW w:w="1773" w:type="dxa"/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9 (2.74, 9.64)</w:t>
            </w:r>
          </w:p>
        </w:tc>
        <w:tc>
          <w:tcPr>
            <w:tcW w:w="1833" w:type="dxa"/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9 (3.43, 10.16)</w:t>
            </w:r>
          </w:p>
        </w:tc>
        <w:tc>
          <w:tcPr>
            <w:tcW w:w="1767" w:type="dxa"/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5 (2.54, 9.36)</w:t>
            </w:r>
          </w:p>
        </w:tc>
        <w:tc>
          <w:tcPr>
            <w:tcW w:w="1203" w:type="dxa"/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C75429" w:rsidRPr="0044146E" w:rsidTr="00BC433F">
        <w:tc>
          <w:tcPr>
            <w:tcW w:w="1070" w:type="dxa"/>
            <w:tcBorders>
              <w:bottom w:val="single" w:sz="4" w:space="0" w:color="auto"/>
            </w:tcBorders>
          </w:tcPr>
          <w:p w:rsidR="00C75429" w:rsidRPr="0044146E" w:rsidRDefault="00C75429" w:rsidP="00C754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6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C75429" w:rsidRPr="0044146E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2 (-1.09, 6.54)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5 (2.80, 9.70)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9 (3.63, 10.37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9 (2.68, 9.51)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C75429" w:rsidRPr="00FD7A4A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C75429" w:rsidRPr="0044146E" w:rsidTr="00BC433F">
        <w:tc>
          <w:tcPr>
            <w:tcW w:w="1070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75429" w:rsidRPr="0044146E" w:rsidRDefault="00C75429" w:rsidP="00C754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5 follow-up</w:t>
            </w:r>
          </w:p>
        </w:tc>
      </w:tr>
      <w:tr w:rsidR="00C75429" w:rsidRPr="0044146E" w:rsidTr="00BC433F">
        <w:tc>
          <w:tcPr>
            <w:tcW w:w="1070" w:type="dxa"/>
            <w:tcBorders>
              <w:top w:val="single" w:sz="4" w:space="0" w:color="auto"/>
            </w:tcBorders>
          </w:tcPr>
          <w:p w:rsidR="00C75429" w:rsidRPr="0044146E" w:rsidRDefault="00C75429" w:rsidP="00C754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75429" w:rsidRPr="0044146E" w:rsidRDefault="00C75429" w:rsidP="00C754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ve births in the period 2002-2015 (n=685 women)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C75429" w:rsidRPr="0044146E" w:rsidRDefault="00C75429" w:rsidP="00C754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trend</w:t>
            </w:r>
          </w:p>
        </w:tc>
      </w:tr>
      <w:tr w:rsidR="00C75429" w:rsidRPr="0044146E" w:rsidTr="00BC433F">
        <w:tc>
          <w:tcPr>
            <w:tcW w:w="1070" w:type="dxa"/>
          </w:tcPr>
          <w:p w:rsidR="00C75429" w:rsidRPr="0044146E" w:rsidRDefault="00C75429" w:rsidP="00C754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C75429" w:rsidRPr="0044146E" w:rsidRDefault="00C75429" w:rsidP="00C754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 child</w:t>
            </w:r>
          </w:p>
          <w:p w:rsidR="00C75429" w:rsidRPr="0044146E" w:rsidRDefault="00C75429" w:rsidP="00C754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n=346) 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:rsidR="00C75429" w:rsidRPr="0044146E" w:rsidRDefault="00C75429" w:rsidP="00C754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child</w:t>
            </w:r>
          </w:p>
          <w:p w:rsidR="00C75429" w:rsidRPr="0044146E" w:rsidRDefault="00C75429" w:rsidP="00C754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188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:rsidR="00C75429" w:rsidRPr="0044146E" w:rsidRDefault="00C75429" w:rsidP="00C754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 children</w:t>
            </w:r>
          </w:p>
          <w:p w:rsidR="00C75429" w:rsidRPr="005B7679" w:rsidRDefault="00C75429" w:rsidP="00C754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6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n=78) 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C75429" w:rsidRPr="005B7679" w:rsidRDefault="00C75429" w:rsidP="00C754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6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children</w:t>
            </w:r>
          </w:p>
          <w:p w:rsidR="00C75429" w:rsidRPr="005B7679" w:rsidRDefault="00C75429" w:rsidP="00C754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6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2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C75429" w:rsidRPr="005B7679" w:rsidRDefault="00C75429" w:rsidP="00C754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6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 4 children</w:t>
            </w:r>
          </w:p>
          <w:p w:rsidR="00C75429" w:rsidRPr="005B7679" w:rsidRDefault="00C75429" w:rsidP="00C754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6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45)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C75429" w:rsidRPr="003463B1" w:rsidRDefault="00C75429" w:rsidP="00C754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75429" w:rsidRPr="0044146E" w:rsidTr="00BC433F">
        <w:tc>
          <w:tcPr>
            <w:tcW w:w="1070" w:type="dxa"/>
          </w:tcPr>
          <w:p w:rsidR="00C75429" w:rsidRPr="0044146E" w:rsidRDefault="00C75429" w:rsidP="00C754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C75429" w:rsidRPr="0044146E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:rsidR="00C75429" w:rsidRPr="00D42621" w:rsidRDefault="00D42621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1 (-4.25, 2.43</w:t>
            </w:r>
            <w:r w:rsidR="00C75429" w:rsidRPr="00D42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:rsidR="00C75429" w:rsidRPr="00D42621" w:rsidRDefault="00D42621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9 (-4.58, 1.</w:t>
            </w:r>
            <w:r w:rsidR="00C75429" w:rsidRPr="00D42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42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C75429" w:rsidRPr="00D42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C75429" w:rsidRPr="00D42621" w:rsidRDefault="00D42621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3 (-3.49, 2.02</w:t>
            </w:r>
            <w:r w:rsidR="00C75429" w:rsidRPr="00D42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C75429" w:rsidRPr="00D42621" w:rsidRDefault="00D42621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9 (-3.51, 1.73</w:t>
            </w:r>
            <w:r w:rsidR="00C75429" w:rsidRPr="00D42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C75429" w:rsidRPr="00D42621" w:rsidRDefault="00D42621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C75429" w:rsidRPr="0044146E" w:rsidTr="00BC433F">
        <w:tc>
          <w:tcPr>
            <w:tcW w:w="1070" w:type="dxa"/>
          </w:tcPr>
          <w:p w:rsidR="00C75429" w:rsidRPr="0044146E" w:rsidRDefault="00C75429" w:rsidP="00C754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  <w:r w:rsidRPr="004414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351" w:type="dxa"/>
          </w:tcPr>
          <w:p w:rsidR="00C75429" w:rsidRPr="0044146E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8" w:type="dxa"/>
          </w:tcPr>
          <w:p w:rsidR="00C75429" w:rsidRPr="00623814" w:rsidRDefault="00D42621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3 (-3.74, 2.89</w:t>
            </w:r>
            <w:r w:rsidR="00C75429"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73" w:type="dxa"/>
          </w:tcPr>
          <w:p w:rsidR="00C75429" w:rsidRPr="00623814" w:rsidRDefault="00D42621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0 (-4.74, 1.15</w:t>
            </w:r>
            <w:r w:rsidR="00C75429"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3" w:type="dxa"/>
          </w:tcPr>
          <w:p w:rsidR="00C75429" w:rsidRPr="00623814" w:rsidRDefault="00D42621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0 (-3.23, 2.13</w:t>
            </w:r>
            <w:r w:rsidR="00C75429"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67" w:type="dxa"/>
          </w:tcPr>
          <w:p w:rsidR="00C75429" w:rsidRPr="00623814" w:rsidRDefault="00D42621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 (-2.91, 2.30</w:t>
            </w:r>
            <w:r w:rsidR="00C75429"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C75429" w:rsidRPr="00623814" w:rsidRDefault="00D42621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C75429" w:rsidRPr="0044146E" w:rsidTr="00BC433F">
        <w:tc>
          <w:tcPr>
            <w:tcW w:w="1070" w:type="dxa"/>
          </w:tcPr>
          <w:p w:rsidR="00C75429" w:rsidRPr="0044146E" w:rsidRDefault="00C75429" w:rsidP="00C754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351" w:type="dxa"/>
          </w:tcPr>
          <w:p w:rsidR="00C75429" w:rsidRPr="0044146E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8" w:type="dxa"/>
          </w:tcPr>
          <w:p w:rsidR="00C75429" w:rsidRPr="00623814" w:rsidRDefault="00623814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3 (-3.77, 2.</w:t>
            </w:r>
            <w:r w:rsidR="00C75429"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75429"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73" w:type="dxa"/>
          </w:tcPr>
          <w:p w:rsidR="00C75429" w:rsidRPr="00623814" w:rsidRDefault="00623814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9 (-4.60, 1.42</w:t>
            </w:r>
            <w:r w:rsidR="00C75429"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3" w:type="dxa"/>
          </w:tcPr>
          <w:p w:rsidR="00C75429" w:rsidRPr="00623814" w:rsidRDefault="00623814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(-2.98, 3.06</w:t>
            </w:r>
            <w:r w:rsidR="00C75429"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67" w:type="dxa"/>
          </w:tcPr>
          <w:p w:rsidR="00C75429" w:rsidRPr="00623814" w:rsidRDefault="00623814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 (-2.98, 4.10</w:t>
            </w:r>
            <w:r w:rsidR="00C75429"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C75429" w:rsidRPr="00623814" w:rsidRDefault="00623814" w:rsidP="00C7542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75429"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C75429" w:rsidRPr="0044146E" w:rsidTr="00BC433F">
        <w:tc>
          <w:tcPr>
            <w:tcW w:w="1070" w:type="dxa"/>
          </w:tcPr>
          <w:p w:rsidR="00C75429" w:rsidRPr="0044146E" w:rsidRDefault="00C75429" w:rsidP="00C754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4</w:t>
            </w:r>
            <w:r w:rsidRPr="004414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351" w:type="dxa"/>
          </w:tcPr>
          <w:p w:rsidR="00C75429" w:rsidRPr="0044146E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8" w:type="dxa"/>
          </w:tcPr>
          <w:p w:rsidR="00C75429" w:rsidRPr="00623814" w:rsidRDefault="00623814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6 (-3.80, 2.69</w:t>
            </w:r>
            <w:r w:rsidR="00C75429"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73" w:type="dxa"/>
          </w:tcPr>
          <w:p w:rsidR="00C75429" w:rsidRPr="00623814" w:rsidRDefault="00623814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1 (-4.62, 1.40</w:t>
            </w:r>
            <w:r w:rsidR="00C75429"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3" w:type="dxa"/>
          </w:tcPr>
          <w:p w:rsidR="00C75429" w:rsidRPr="00623814" w:rsidRDefault="00623814" w:rsidP="006238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-3.00, 3.04</w:t>
            </w:r>
            <w:r w:rsidR="00C75429"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67" w:type="dxa"/>
          </w:tcPr>
          <w:p w:rsidR="00C75429" w:rsidRPr="00623814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23814"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 (-2.95, 4.13</w:t>
            </w:r>
            <w:r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C75429" w:rsidRPr="00623814" w:rsidRDefault="00623814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75429"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2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C75429" w:rsidRPr="0044146E" w:rsidTr="00BC433F">
        <w:tc>
          <w:tcPr>
            <w:tcW w:w="1070" w:type="dxa"/>
          </w:tcPr>
          <w:p w:rsidR="00C75429" w:rsidRPr="0044146E" w:rsidRDefault="00C75429" w:rsidP="00C754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5</w:t>
            </w:r>
          </w:p>
        </w:tc>
        <w:tc>
          <w:tcPr>
            <w:tcW w:w="1351" w:type="dxa"/>
          </w:tcPr>
          <w:p w:rsidR="00C75429" w:rsidRPr="0044146E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8" w:type="dxa"/>
          </w:tcPr>
          <w:p w:rsidR="00C75429" w:rsidRPr="00A972A5" w:rsidRDefault="00EA3C42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1</w:t>
            </w:r>
            <w:r w:rsidR="00C75429" w:rsidRPr="00A97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7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3.74, 2.72</w:t>
            </w:r>
            <w:r w:rsidR="00C75429" w:rsidRPr="00A97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73" w:type="dxa"/>
          </w:tcPr>
          <w:p w:rsidR="00C75429" w:rsidRPr="00A972A5" w:rsidRDefault="00EA3C42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9 (-4.49, 1.51</w:t>
            </w:r>
            <w:r w:rsidR="00C75429" w:rsidRPr="00A97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3" w:type="dxa"/>
          </w:tcPr>
          <w:p w:rsidR="00C75429" w:rsidRPr="00A972A5" w:rsidRDefault="00EA3C42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  <w:r w:rsidR="00A972A5" w:rsidRPr="00A97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2.39, 3.14</w:t>
            </w:r>
            <w:r w:rsidR="00C75429" w:rsidRPr="00A97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67" w:type="dxa"/>
          </w:tcPr>
          <w:p w:rsidR="00C75429" w:rsidRPr="00A972A5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972A5" w:rsidRPr="00A97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 (-2.86, 4.20</w:t>
            </w:r>
            <w:r w:rsidRPr="00A97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C75429" w:rsidRPr="00A972A5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972A5" w:rsidRPr="00A97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</w:t>
            </w:r>
          </w:p>
        </w:tc>
      </w:tr>
      <w:tr w:rsidR="00C75429" w:rsidRPr="00A972A5" w:rsidTr="00BC433F">
        <w:tc>
          <w:tcPr>
            <w:tcW w:w="1070" w:type="dxa"/>
            <w:tcBorders>
              <w:bottom w:val="single" w:sz="4" w:space="0" w:color="auto"/>
            </w:tcBorders>
          </w:tcPr>
          <w:p w:rsidR="00C75429" w:rsidRPr="0044146E" w:rsidRDefault="00C75429" w:rsidP="00C754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6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C75429" w:rsidRPr="0044146E" w:rsidRDefault="00C75429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C75429" w:rsidRPr="00A972A5" w:rsidRDefault="00A972A5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9 (-3.74, 2.76</w:t>
            </w:r>
            <w:r w:rsidR="00C75429" w:rsidRPr="00A97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C75429" w:rsidRPr="00A972A5" w:rsidRDefault="00A972A5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8 (-4.30, 1.75</w:t>
            </w:r>
            <w:r w:rsidR="00C75429" w:rsidRPr="00A97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C75429" w:rsidRPr="00A972A5" w:rsidRDefault="00A972A5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 (-2.78, 3.29</w:t>
            </w:r>
            <w:r w:rsidR="00C75429" w:rsidRPr="00A97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C75429" w:rsidRPr="00A972A5" w:rsidRDefault="00A972A5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(-2.77, 4.34</w:t>
            </w:r>
            <w:r w:rsidR="00C75429" w:rsidRPr="00A97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C75429" w:rsidRPr="00A972A5" w:rsidRDefault="00A972A5" w:rsidP="00C754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</w:tbl>
    <w:p w:rsidR="003727A3" w:rsidRPr="00601AFD" w:rsidRDefault="003727A3" w:rsidP="003727A3">
      <w:pPr>
        <w:spacing w:after="0" w:line="240" w:lineRule="auto"/>
        <w:rPr>
          <w:rFonts w:ascii="Times New Roman" w:hAnsi="Times New Roman" w:cs="Times New Roman"/>
          <w:sz w:val="14"/>
          <w:lang w:val="en-US"/>
        </w:rPr>
      </w:pPr>
      <w:r w:rsidRPr="00601AFD">
        <w:rPr>
          <w:rFonts w:ascii="Times New Roman" w:hAnsi="Times New Roman" w:cs="Times New Roman"/>
          <w:sz w:val="14"/>
          <w:lang w:val="en-US"/>
        </w:rPr>
        <w:t xml:space="preserve">1988 follow-up: </w:t>
      </w:r>
    </w:p>
    <w:p w:rsidR="003727A3" w:rsidRPr="00601AFD" w:rsidRDefault="003727A3" w:rsidP="003727A3">
      <w:pPr>
        <w:spacing w:after="0" w:line="240" w:lineRule="auto"/>
        <w:rPr>
          <w:rFonts w:ascii="Times New Roman" w:hAnsi="Times New Roman" w:cs="Times New Roman"/>
          <w:sz w:val="14"/>
          <w:lang w:val="en-US"/>
        </w:rPr>
      </w:pPr>
      <w:r w:rsidRPr="00601AFD">
        <w:rPr>
          <w:rFonts w:ascii="Times New Roman" w:hAnsi="Times New Roman" w:cs="Times New Roman"/>
          <w:sz w:val="14"/>
          <w:lang w:val="en-US"/>
        </w:rPr>
        <w:t xml:space="preserve">Exposure= Live births by 1988 Outcome= </w:t>
      </w:r>
      <w:r w:rsidR="00601AFD" w:rsidRPr="00601AFD">
        <w:rPr>
          <w:rFonts w:ascii="Times New Roman" w:hAnsi="Times New Roman" w:cs="Times New Roman"/>
          <w:sz w:val="14"/>
          <w:lang w:val="en-US"/>
        </w:rPr>
        <w:t xml:space="preserve">Waist circumference </w:t>
      </w:r>
      <w:r w:rsidRPr="00601AFD">
        <w:rPr>
          <w:rFonts w:ascii="Times New Roman" w:hAnsi="Times New Roman" w:cs="Times New Roman"/>
          <w:sz w:val="14"/>
          <w:lang w:val="en-US"/>
        </w:rPr>
        <w:t>in 1988</w:t>
      </w:r>
    </w:p>
    <w:p w:rsidR="003727A3" w:rsidRPr="00601AFD" w:rsidRDefault="003727A3" w:rsidP="003727A3">
      <w:pPr>
        <w:spacing w:after="0" w:line="240" w:lineRule="auto"/>
        <w:rPr>
          <w:rFonts w:ascii="Times New Roman" w:hAnsi="Times New Roman" w:cs="Times New Roman"/>
          <w:sz w:val="14"/>
          <w:lang w:val="en-US"/>
        </w:rPr>
      </w:pPr>
      <w:r w:rsidRPr="00601AFD">
        <w:rPr>
          <w:rFonts w:ascii="Times New Roman" w:hAnsi="Times New Roman" w:cs="Times New Roman"/>
          <w:sz w:val="14"/>
          <w:lang w:val="en-US"/>
        </w:rPr>
        <w:t>Mo</w:t>
      </w:r>
      <w:r w:rsidR="00601AFD" w:rsidRPr="00601AFD">
        <w:rPr>
          <w:rFonts w:ascii="Times New Roman" w:hAnsi="Times New Roman" w:cs="Times New Roman"/>
          <w:sz w:val="14"/>
          <w:lang w:val="en-US"/>
        </w:rPr>
        <w:t xml:space="preserve">del 1= Unadjusted; Model 2= Age </w:t>
      </w:r>
      <w:r w:rsidRPr="00601AFD">
        <w:rPr>
          <w:rFonts w:ascii="Times New Roman" w:hAnsi="Times New Roman" w:cs="Times New Roman"/>
          <w:sz w:val="14"/>
          <w:lang w:val="en-US"/>
        </w:rPr>
        <w:t>adjusted; Model 3= Model 2 +</w:t>
      </w:r>
      <w:r w:rsidR="00F3605E">
        <w:rPr>
          <w:rFonts w:ascii="Times New Roman" w:hAnsi="Times New Roman" w:cs="Times New Roman"/>
          <w:sz w:val="14"/>
          <w:lang w:val="en-US"/>
        </w:rPr>
        <w:t xml:space="preserve"> BMI </w:t>
      </w:r>
      <w:r w:rsidR="00E704A6">
        <w:rPr>
          <w:rFonts w:ascii="Times New Roman" w:hAnsi="Times New Roman" w:cs="Times New Roman"/>
          <w:sz w:val="14"/>
          <w:lang w:val="en-US"/>
        </w:rPr>
        <w:t>at</w:t>
      </w:r>
      <w:r w:rsidR="00601AFD" w:rsidRPr="00601AFD">
        <w:rPr>
          <w:rFonts w:ascii="Times New Roman" w:hAnsi="Times New Roman" w:cs="Times New Roman"/>
          <w:sz w:val="14"/>
          <w:lang w:val="en-US"/>
        </w:rPr>
        <w:t xml:space="preserve"> 1988 </w:t>
      </w:r>
      <w:r w:rsidR="00601AFD" w:rsidRPr="00601AFD">
        <w:rPr>
          <w:rFonts w:ascii="Times New Roman" w:hAnsi="Times New Roman" w:cs="Times New Roman"/>
          <w:sz w:val="14"/>
          <w:szCs w:val="14"/>
          <w:lang w:val="en-US"/>
        </w:rPr>
        <w:t>+</w:t>
      </w:r>
      <w:r w:rsidR="00601AFD" w:rsidRPr="00601AFD"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r w:rsidRPr="00601AFD">
        <w:rPr>
          <w:rFonts w:ascii="Times New Roman" w:hAnsi="Times New Roman" w:cs="Times New Roman"/>
          <w:sz w:val="14"/>
          <w:lang w:val="en-US"/>
        </w:rPr>
        <w:t xml:space="preserve">schooling; Model 4= Model 3 + </w:t>
      </w:r>
      <w:r w:rsidRPr="00601AFD">
        <w:rPr>
          <w:rFonts w:ascii="Times New Roman" w:hAnsi="Times New Roman" w:cs="Times New Roman"/>
          <w:i/>
          <w:sz w:val="14"/>
          <w:lang w:val="en-US"/>
        </w:rPr>
        <w:t>atole</w:t>
      </w:r>
      <w:r w:rsidRPr="00601AFD">
        <w:rPr>
          <w:rFonts w:ascii="Times New Roman" w:hAnsi="Times New Roman" w:cs="Times New Roman"/>
          <w:sz w:val="14"/>
          <w:lang w:val="en-US"/>
        </w:rPr>
        <w:t xml:space="preserve"> exposure; Model 5= Model 4 + maternal schooling.</w:t>
      </w:r>
    </w:p>
    <w:p w:rsidR="003727A3" w:rsidRPr="00601AFD" w:rsidRDefault="003727A3" w:rsidP="003727A3">
      <w:pPr>
        <w:spacing w:after="0" w:line="240" w:lineRule="auto"/>
        <w:rPr>
          <w:rFonts w:ascii="Times New Roman" w:hAnsi="Times New Roman" w:cs="Times New Roman"/>
          <w:sz w:val="14"/>
          <w:lang w:val="en-US"/>
        </w:rPr>
      </w:pPr>
      <w:r w:rsidRPr="00601AFD">
        <w:rPr>
          <w:rFonts w:ascii="Times New Roman" w:hAnsi="Times New Roman" w:cs="Times New Roman"/>
          <w:sz w:val="14"/>
          <w:lang w:val="en-US"/>
        </w:rPr>
        <w:t>-------------------------------------------------------------------------------------------------------------------------------------------------------------------------------------------------</w:t>
      </w:r>
    </w:p>
    <w:p w:rsidR="003727A3" w:rsidRPr="00A95F89" w:rsidRDefault="003727A3" w:rsidP="003727A3">
      <w:pPr>
        <w:spacing w:after="0" w:line="240" w:lineRule="auto"/>
        <w:rPr>
          <w:rFonts w:ascii="Times New Roman" w:hAnsi="Times New Roman" w:cs="Times New Roman"/>
          <w:sz w:val="14"/>
          <w:lang w:val="en-US"/>
        </w:rPr>
      </w:pPr>
      <w:r w:rsidRPr="00601AFD">
        <w:rPr>
          <w:rFonts w:ascii="Times New Roman" w:hAnsi="Times New Roman" w:cs="Times New Roman"/>
          <w:sz w:val="14"/>
          <w:lang w:val="en-US"/>
        </w:rPr>
        <w:t>2002 follow-up:</w:t>
      </w:r>
      <w:r w:rsidRPr="00A95F89">
        <w:rPr>
          <w:rFonts w:ascii="Times New Roman" w:hAnsi="Times New Roman" w:cs="Times New Roman"/>
          <w:sz w:val="14"/>
          <w:lang w:val="en-US"/>
        </w:rPr>
        <w:t xml:space="preserve"> </w:t>
      </w:r>
    </w:p>
    <w:p w:rsidR="003727A3" w:rsidRPr="00A95F89" w:rsidRDefault="003727A3" w:rsidP="003727A3">
      <w:pPr>
        <w:spacing w:after="0" w:line="240" w:lineRule="auto"/>
        <w:rPr>
          <w:rFonts w:ascii="Times New Roman" w:hAnsi="Times New Roman" w:cs="Times New Roman"/>
          <w:sz w:val="14"/>
          <w:lang w:val="en-US"/>
        </w:rPr>
      </w:pPr>
      <w:r w:rsidRPr="00A95F89">
        <w:rPr>
          <w:rFonts w:ascii="Times New Roman" w:hAnsi="Times New Roman" w:cs="Times New Roman"/>
          <w:sz w:val="14"/>
          <w:lang w:val="en-US"/>
        </w:rPr>
        <w:t xml:space="preserve">Exposure= Live births in the period 1988-2002 Outcome= Change in </w:t>
      </w:r>
      <w:r w:rsidR="00A95F89" w:rsidRPr="00A95F89">
        <w:rPr>
          <w:rFonts w:ascii="Times New Roman" w:hAnsi="Times New Roman" w:cs="Times New Roman"/>
          <w:sz w:val="14"/>
          <w:lang w:val="en-US"/>
        </w:rPr>
        <w:t xml:space="preserve">centimeters </w:t>
      </w:r>
      <w:r w:rsidRPr="00A95F89">
        <w:rPr>
          <w:rFonts w:ascii="Times New Roman" w:hAnsi="Times New Roman" w:cs="Times New Roman"/>
          <w:sz w:val="14"/>
          <w:lang w:val="en-US"/>
        </w:rPr>
        <w:t xml:space="preserve">of </w:t>
      </w:r>
      <w:r w:rsidR="00A95F89" w:rsidRPr="00A95F89">
        <w:rPr>
          <w:rFonts w:ascii="Times New Roman" w:hAnsi="Times New Roman" w:cs="Times New Roman"/>
          <w:sz w:val="14"/>
          <w:lang w:val="en-US"/>
        </w:rPr>
        <w:t>waist circumference o</w:t>
      </w:r>
      <w:r w:rsidRPr="00A95F89">
        <w:rPr>
          <w:rFonts w:ascii="Times New Roman" w:hAnsi="Times New Roman" w:cs="Times New Roman"/>
          <w:sz w:val="14"/>
          <w:lang w:val="en-US"/>
        </w:rPr>
        <w:t>ver the period 1988-2002</w:t>
      </w:r>
    </w:p>
    <w:p w:rsidR="003727A3" w:rsidRPr="00601AFD" w:rsidRDefault="003727A3" w:rsidP="003727A3">
      <w:pPr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A95F89">
        <w:rPr>
          <w:rFonts w:ascii="Times New Roman" w:hAnsi="Times New Roman" w:cs="Times New Roman"/>
          <w:sz w:val="14"/>
          <w:szCs w:val="14"/>
          <w:lang w:val="en-US"/>
        </w:rPr>
        <w:t>Model 1= Unadjusted; Model 2= Age-adjusted; Model 3= Model 2 + BMI at the beginning of period +</w:t>
      </w:r>
      <w:r w:rsidR="00A95F89" w:rsidRPr="00A95F89">
        <w:rPr>
          <w:rFonts w:ascii="Times New Roman" w:hAnsi="Times New Roman" w:cs="Times New Roman"/>
          <w:sz w:val="14"/>
          <w:szCs w:val="14"/>
          <w:lang w:val="en-US"/>
        </w:rPr>
        <w:t xml:space="preserve"> waist circumference at the beginning of period </w:t>
      </w:r>
      <w:r w:rsidR="00A95F89" w:rsidRPr="00A95F89">
        <w:rPr>
          <w:rFonts w:ascii="Times New Roman" w:hAnsi="Times New Roman" w:cs="Times New Roman"/>
          <w:sz w:val="14"/>
          <w:szCs w:val="14"/>
          <w:lang w:val="en-US"/>
        </w:rPr>
        <w:t>+</w:t>
      </w:r>
      <w:r w:rsidRPr="00A95F89">
        <w:rPr>
          <w:rFonts w:ascii="Times New Roman" w:hAnsi="Times New Roman" w:cs="Times New Roman"/>
          <w:sz w:val="14"/>
          <w:szCs w:val="14"/>
          <w:lang w:val="en-US"/>
        </w:rPr>
        <w:t xml:space="preserve"> live births in the previous period; Model 4= Model 3 + schooling; Model 5= </w:t>
      </w:r>
      <w:r w:rsidRPr="00601AFD">
        <w:rPr>
          <w:rFonts w:ascii="Times New Roman" w:hAnsi="Times New Roman" w:cs="Times New Roman"/>
          <w:sz w:val="14"/>
          <w:szCs w:val="14"/>
          <w:lang w:val="en-US"/>
        </w:rPr>
        <w:t xml:space="preserve">Model 4 + </w:t>
      </w:r>
      <w:r w:rsidRPr="00601AFD">
        <w:rPr>
          <w:rFonts w:ascii="Times New Roman" w:hAnsi="Times New Roman" w:cs="Times New Roman"/>
          <w:i/>
          <w:sz w:val="14"/>
          <w:szCs w:val="14"/>
          <w:lang w:val="en-US"/>
        </w:rPr>
        <w:t>atole</w:t>
      </w:r>
      <w:r w:rsidRPr="00601AFD">
        <w:rPr>
          <w:rFonts w:ascii="Times New Roman" w:hAnsi="Times New Roman" w:cs="Times New Roman"/>
          <w:sz w:val="14"/>
          <w:szCs w:val="14"/>
          <w:lang w:val="en-US"/>
        </w:rPr>
        <w:t xml:space="preserve"> exposure; Model 6= Model 5 + maternal schooling.</w:t>
      </w:r>
    </w:p>
    <w:p w:rsidR="003727A3" w:rsidRPr="00601AFD" w:rsidRDefault="003727A3" w:rsidP="003727A3">
      <w:pPr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601AFD">
        <w:rPr>
          <w:rFonts w:ascii="Times New Roman" w:hAnsi="Times New Roman" w:cs="Times New Roman"/>
          <w:sz w:val="14"/>
          <w:szCs w:val="14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3727A3" w:rsidRPr="00601AFD" w:rsidRDefault="003727A3" w:rsidP="003727A3">
      <w:pPr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601AFD">
        <w:rPr>
          <w:rFonts w:ascii="Times New Roman" w:hAnsi="Times New Roman" w:cs="Times New Roman"/>
          <w:sz w:val="14"/>
          <w:szCs w:val="14"/>
          <w:lang w:val="en-US"/>
        </w:rPr>
        <w:t xml:space="preserve">2015 follow-up: </w:t>
      </w:r>
    </w:p>
    <w:p w:rsidR="003727A3" w:rsidRPr="00601AFD" w:rsidRDefault="003727A3" w:rsidP="003727A3">
      <w:pPr>
        <w:spacing w:after="0" w:line="240" w:lineRule="auto"/>
        <w:rPr>
          <w:rFonts w:ascii="Times New Roman" w:hAnsi="Times New Roman" w:cs="Times New Roman"/>
          <w:sz w:val="14"/>
          <w:lang w:val="en-US"/>
        </w:rPr>
      </w:pPr>
      <w:r w:rsidRPr="00601AFD">
        <w:rPr>
          <w:rFonts w:ascii="Times New Roman" w:hAnsi="Times New Roman" w:cs="Times New Roman"/>
          <w:sz w:val="14"/>
          <w:lang w:val="en-US"/>
        </w:rPr>
        <w:t xml:space="preserve">Exposure= Live births in the period 2002-2015 Outcome= Change in </w:t>
      </w:r>
      <w:r w:rsidR="00601AFD" w:rsidRPr="00601AFD">
        <w:rPr>
          <w:rFonts w:ascii="Times New Roman" w:hAnsi="Times New Roman" w:cs="Times New Roman"/>
          <w:sz w:val="14"/>
          <w:lang w:val="en-US"/>
        </w:rPr>
        <w:t xml:space="preserve">centimeters </w:t>
      </w:r>
      <w:r w:rsidRPr="00601AFD">
        <w:rPr>
          <w:rFonts w:ascii="Times New Roman" w:hAnsi="Times New Roman" w:cs="Times New Roman"/>
          <w:sz w:val="14"/>
          <w:lang w:val="en-US"/>
        </w:rPr>
        <w:t xml:space="preserve">of </w:t>
      </w:r>
      <w:r w:rsidR="00601AFD" w:rsidRPr="00601AFD">
        <w:rPr>
          <w:rFonts w:ascii="Times New Roman" w:hAnsi="Times New Roman" w:cs="Times New Roman"/>
          <w:sz w:val="14"/>
          <w:lang w:val="en-US"/>
        </w:rPr>
        <w:t xml:space="preserve">waist circumference </w:t>
      </w:r>
      <w:r w:rsidRPr="00601AFD">
        <w:rPr>
          <w:rFonts w:ascii="Times New Roman" w:hAnsi="Times New Roman" w:cs="Times New Roman"/>
          <w:sz w:val="14"/>
          <w:lang w:val="en-US"/>
        </w:rPr>
        <w:t>over the period 2002-2015</w:t>
      </w:r>
    </w:p>
    <w:p w:rsidR="003727A3" w:rsidRPr="00D15769" w:rsidRDefault="003727A3" w:rsidP="00D15769">
      <w:pPr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601AFD">
        <w:rPr>
          <w:rFonts w:ascii="Times New Roman" w:hAnsi="Times New Roman" w:cs="Times New Roman"/>
          <w:sz w:val="14"/>
          <w:szCs w:val="14"/>
          <w:lang w:val="en-US"/>
        </w:rPr>
        <w:t xml:space="preserve">Model 1= Unadjusted; Model 2= Age-adjusted; Model 3= Model 2 + BMI at the beginning of period </w:t>
      </w:r>
      <w:r w:rsidR="00601AFD" w:rsidRPr="00601AFD">
        <w:rPr>
          <w:rFonts w:ascii="Times New Roman" w:hAnsi="Times New Roman" w:cs="Times New Roman"/>
          <w:sz w:val="14"/>
          <w:szCs w:val="14"/>
          <w:lang w:val="en-US"/>
        </w:rPr>
        <w:t>+</w:t>
      </w:r>
      <w:r w:rsidR="00601AFD" w:rsidRPr="00601AFD">
        <w:rPr>
          <w:rFonts w:ascii="Times New Roman" w:hAnsi="Times New Roman" w:cs="Times New Roman"/>
          <w:sz w:val="14"/>
          <w:szCs w:val="14"/>
          <w:lang w:val="en-US"/>
        </w:rPr>
        <w:t xml:space="preserve"> waist circumference at the beginning of period </w:t>
      </w:r>
      <w:r w:rsidRPr="00601AFD">
        <w:rPr>
          <w:rFonts w:ascii="Times New Roman" w:hAnsi="Times New Roman" w:cs="Times New Roman"/>
          <w:sz w:val="14"/>
          <w:szCs w:val="14"/>
          <w:lang w:val="en-US"/>
        </w:rPr>
        <w:t>+ total live births; Model 4= Model 3 + schooling; Model 5= Model 4 +</w:t>
      </w:r>
      <w:r w:rsidRPr="00601AFD">
        <w:rPr>
          <w:rFonts w:ascii="Times New Roman" w:hAnsi="Times New Roman" w:cs="Times New Roman"/>
          <w:i/>
          <w:sz w:val="14"/>
          <w:szCs w:val="14"/>
          <w:lang w:val="en-US"/>
        </w:rPr>
        <w:t xml:space="preserve"> atole</w:t>
      </w:r>
      <w:r w:rsidRPr="00601AFD">
        <w:rPr>
          <w:rFonts w:ascii="Times New Roman" w:hAnsi="Times New Roman" w:cs="Times New Roman"/>
          <w:sz w:val="14"/>
          <w:szCs w:val="14"/>
          <w:lang w:val="en-US"/>
        </w:rPr>
        <w:t xml:space="preserve"> exposure; Model </w:t>
      </w:r>
      <w:r w:rsidR="00D15769" w:rsidRPr="00601AFD">
        <w:rPr>
          <w:rFonts w:ascii="Times New Roman" w:hAnsi="Times New Roman" w:cs="Times New Roman"/>
          <w:sz w:val="14"/>
          <w:szCs w:val="14"/>
          <w:lang w:val="en-US"/>
        </w:rPr>
        <w:t>6= Model 5 + maternal schooling</w:t>
      </w:r>
    </w:p>
    <w:sectPr w:rsidR="003727A3" w:rsidRPr="00D15769" w:rsidSect="00907122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7A3"/>
    <w:rsid w:val="000049C0"/>
    <w:rsid w:val="001C1AAA"/>
    <w:rsid w:val="001F59D4"/>
    <w:rsid w:val="003727A3"/>
    <w:rsid w:val="005621AD"/>
    <w:rsid w:val="005C09FD"/>
    <w:rsid w:val="005F2048"/>
    <w:rsid w:val="00601AFD"/>
    <w:rsid w:val="0062366E"/>
    <w:rsid w:val="00623814"/>
    <w:rsid w:val="006D5726"/>
    <w:rsid w:val="00701842"/>
    <w:rsid w:val="00845D28"/>
    <w:rsid w:val="00907122"/>
    <w:rsid w:val="00A4611D"/>
    <w:rsid w:val="00A95F89"/>
    <w:rsid w:val="00A972A5"/>
    <w:rsid w:val="00B46B13"/>
    <w:rsid w:val="00B93FF8"/>
    <w:rsid w:val="00B971BE"/>
    <w:rsid w:val="00C07239"/>
    <w:rsid w:val="00C75429"/>
    <w:rsid w:val="00D15769"/>
    <w:rsid w:val="00D42621"/>
    <w:rsid w:val="00D54699"/>
    <w:rsid w:val="00DD71C5"/>
    <w:rsid w:val="00E704A6"/>
    <w:rsid w:val="00EA3C42"/>
    <w:rsid w:val="00F3605E"/>
    <w:rsid w:val="00FD7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23FC9"/>
  <w15:chartTrackingRefBased/>
  <w15:docId w15:val="{DA6BA229-C898-49F7-AA73-4BDACC8C6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7A3"/>
    <w:rPr>
      <w:lang w:val="es-419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72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566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 Mazariegos</dc:creator>
  <cp:keywords/>
  <dc:description/>
  <cp:lastModifiedBy>Mónica Mazariegos</cp:lastModifiedBy>
  <cp:revision>25</cp:revision>
  <dcterms:created xsi:type="dcterms:W3CDTF">2021-11-25T23:43:00Z</dcterms:created>
  <dcterms:modified xsi:type="dcterms:W3CDTF">2021-11-27T00:04:00Z</dcterms:modified>
</cp:coreProperties>
</file>